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77F37" w14:textId="77777777" w:rsidR="00C24A33" w:rsidRPr="000E6BFD" w:rsidRDefault="00C24A33" w:rsidP="00C24A33">
      <w:pPr>
        <w:outlineLvl w:val="0"/>
        <w:rPr>
          <w:b/>
          <w:bCs/>
        </w:rPr>
      </w:pPr>
      <w:r>
        <w:rPr>
          <w:b/>
          <w:bCs/>
        </w:rPr>
        <w:t xml:space="preserve">Supplementary </w:t>
      </w:r>
      <w:r w:rsidRPr="00036ABD">
        <w:rPr>
          <w:rFonts w:hint="eastAsia"/>
          <w:b/>
          <w:bCs/>
        </w:rPr>
        <w:t>F</w:t>
      </w:r>
      <w:r w:rsidRPr="00036ABD">
        <w:rPr>
          <w:b/>
          <w:bCs/>
        </w:rPr>
        <w:t>igure L</w:t>
      </w:r>
      <w:r w:rsidRPr="00036ABD">
        <w:rPr>
          <w:rFonts w:hint="eastAsia"/>
          <w:b/>
          <w:bCs/>
        </w:rPr>
        <w:t>e</w:t>
      </w:r>
      <w:r w:rsidRPr="00036ABD">
        <w:rPr>
          <w:b/>
          <w:bCs/>
        </w:rPr>
        <w:t>gends</w:t>
      </w:r>
    </w:p>
    <w:p w14:paraId="67183400" w14:textId="77777777" w:rsidR="00C24A33" w:rsidRPr="00036ABD" w:rsidRDefault="00C24A33" w:rsidP="00C24A33">
      <w:pPr>
        <w:rPr>
          <w:b/>
          <w:bCs/>
        </w:rPr>
      </w:pPr>
      <w:r w:rsidRPr="00036ABD">
        <w:rPr>
          <w:b/>
          <w:bCs/>
        </w:rPr>
        <w:t xml:space="preserve">Supplementary Figure 1 </w:t>
      </w:r>
    </w:p>
    <w:p w14:paraId="4BF96001" w14:textId="4B502180" w:rsidR="00E154DB" w:rsidRPr="00E154DB" w:rsidRDefault="003259BA" w:rsidP="003259BA">
      <w:r>
        <w:rPr>
          <w:rFonts w:hint="eastAsia"/>
        </w:rPr>
        <w:t>(</w:t>
      </w:r>
      <w:r>
        <w:t xml:space="preserve">A) </w:t>
      </w:r>
      <w:r w:rsidR="00E154DB" w:rsidRPr="00E154DB">
        <w:t>The screening process of patients with DILI.</w:t>
      </w:r>
    </w:p>
    <w:p w14:paraId="38E4F722" w14:textId="77777777" w:rsidR="00E154DB" w:rsidRPr="00E154DB" w:rsidRDefault="00E154DB" w:rsidP="00E154DB">
      <w:r w:rsidRPr="00E154DB">
        <w:t>(B) The GMHI index between DILI group and HC group. ***p&lt;0.001.</w:t>
      </w:r>
    </w:p>
    <w:p w14:paraId="42E994FD" w14:textId="77777777" w:rsidR="00E154DB" w:rsidRPr="00E154DB" w:rsidRDefault="00E154DB" w:rsidP="00E154DB">
      <w:r w:rsidRPr="00E154DB">
        <w:t xml:space="preserve">(C)-(E) Plot of correlation analysis between GMHI and indices of Alpha-diversity. </w:t>
      </w:r>
    </w:p>
    <w:p w14:paraId="16058C3F" w14:textId="78320D5C" w:rsidR="00E154DB" w:rsidRPr="00E154DB" w:rsidRDefault="00E154DB" w:rsidP="00E154DB">
      <w:r w:rsidRPr="00E154DB">
        <w:t>(F) Histogram of LDA analysis for DILI group and HC group. Micro</w:t>
      </w:r>
      <w:r w:rsidR="00A776B8">
        <w:rPr>
          <w:rFonts w:hint="eastAsia"/>
        </w:rPr>
        <w:t>bes</w:t>
      </w:r>
      <w:r w:rsidRPr="00E154DB">
        <w:t xml:space="preserve"> with LDA scores (log10) greater than 3 were considered differential microbiota.</w:t>
      </w:r>
    </w:p>
    <w:p w14:paraId="6DE21AA9" w14:textId="309A8BAE" w:rsidR="00E154DB" w:rsidRDefault="00E154DB" w:rsidP="00E154DB">
      <w:r w:rsidRPr="00E154DB">
        <w:t xml:space="preserve">(G) Cladogram of LEfSe analysis for DILI group and HC group. The red and blue nodes represented significantly enriched gut microbiota in DILI group and HC group, respectively. Yellowish nodes indicated microbiota without significant effect on intergroup differences. The inner to outer circles in the diagram denoted the classification level from phylum to species. </w:t>
      </w:r>
    </w:p>
    <w:p w14:paraId="33ED5054" w14:textId="77777777" w:rsidR="00E154DB" w:rsidRPr="00E154DB" w:rsidRDefault="00E154DB" w:rsidP="00E154DB"/>
    <w:p w14:paraId="01FE6277" w14:textId="77777777" w:rsidR="00C24A33" w:rsidRPr="00036ABD" w:rsidRDefault="00C24A33" w:rsidP="00C24A33">
      <w:pPr>
        <w:rPr>
          <w:b/>
          <w:bCs/>
        </w:rPr>
      </w:pPr>
      <w:r w:rsidRPr="00036ABD">
        <w:rPr>
          <w:b/>
          <w:bCs/>
        </w:rPr>
        <w:t>Supplementary Figure 2</w:t>
      </w:r>
    </w:p>
    <w:p w14:paraId="45A5CC9E" w14:textId="77777777" w:rsidR="005674E4" w:rsidRPr="005674E4" w:rsidRDefault="005674E4" w:rsidP="005674E4">
      <w:r w:rsidRPr="005674E4">
        <w:t>(A) Daily body weight changes during the modeling period. n=6-7.</w:t>
      </w:r>
    </w:p>
    <w:p w14:paraId="04A79528" w14:textId="677CD5A5" w:rsidR="005674E4" w:rsidRPr="005674E4" w:rsidRDefault="005674E4" w:rsidP="005674E4">
      <w:r w:rsidRPr="005674E4">
        <w:t xml:space="preserve">(B)-(C) ALT and AST plasma activities in </w:t>
      </w:r>
      <w:r w:rsidR="002E1A23">
        <w:t>mice</w:t>
      </w:r>
      <w:r w:rsidRPr="005674E4">
        <w:t xml:space="preserve"> with different single strain pretreatment. n=11-18.</w:t>
      </w:r>
    </w:p>
    <w:p w14:paraId="2C11C526" w14:textId="77777777" w:rsidR="005674E4" w:rsidRPr="005674E4" w:rsidRDefault="005674E4" w:rsidP="005674E4">
      <w:r w:rsidRPr="005674E4">
        <w:t xml:space="preserve">(D) The level of hepatic GSH after 30 minutes of APAP injection (using Student’s t test). n=6. </w:t>
      </w:r>
    </w:p>
    <w:p w14:paraId="40C4FD53" w14:textId="1FA1DF5D" w:rsidR="005674E4" w:rsidRPr="005674E4" w:rsidRDefault="005674E4" w:rsidP="005674E4">
      <w:r w:rsidRPr="005674E4">
        <w:t>(E) The protein expression of CYP2E1</w:t>
      </w:r>
      <w:r w:rsidR="002E1A23">
        <w:t xml:space="preserve"> </w:t>
      </w:r>
      <w:r w:rsidRPr="005674E4">
        <w:t>after 30-minute of APAP administration. Scale bar=200 μm.</w:t>
      </w:r>
    </w:p>
    <w:p w14:paraId="60372DAB" w14:textId="7809CB51" w:rsidR="005674E4" w:rsidRPr="005674E4" w:rsidRDefault="005674E4" w:rsidP="005674E4">
      <w:r w:rsidRPr="005674E4">
        <w:t>(F) The protein expression of CYP1A2 after 30-minute of APAP administration. Scale bar=500 μm.</w:t>
      </w:r>
    </w:p>
    <w:p w14:paraId="3FDFF521" w14:textId="77777777" w:rsidR="005674E4" w:rsidRPr="005674E4" w:rsidRDefault="005674E4" w:rsidP="005674E4">
      <w:r w:rsidRPr="005674E4">
        <w:t>One-way ANOVA was used to compare multiple groups if not otherwise specified. ns p&gt;0.05, * p&lt;0.05, ** p&lt;0.01.</w:t>
      </w:r>
    </w:p>
    <w:p w14:paraId="25287747" w14:textId="77777777" w:rsidR="00C24A33" w:rsidRPr="005674E4" w:rsidRDefault="00C24A33" w:rsidP="00C24A33"/>
    <w:p w14:paraId="1C749D23" w14:textId="77777777" w:rsidR="00C24A33" w:rsidRPr="00036ABD" w:rsidRDefault="00C24A33" w:rsidP="00C24A33">
      <w:pPr>
        <w:rPr>
          <w:b/>
          <w:bCs/>
        </w:rPr>
      </w:pPr>
      <w:r w:rsidRPr="00036ABD">
        <w:rPr>
          <w:b/>
          <w:bCs/>
        </w:rPr>
        <w:t>Supplementary Figure 3</w:t>
      </w:r>
    </w:p>
    <w:p w14:paraId="40BCFFFC" w14:textId="6A242205" w:rsidR="00C24A33" w:rsidRPr="00036ABD" w:rsidRDefault="00C24A33" w:rsidP="00C24A33">
      <w:r w:rsidRPr="00036ABD">
        <w:t xml:space="preserve">(A)-(N) The Fpkm value of genes in </w:t>
      </w:r>
      <w:r w:rsidR="00626D3B">
        <w:t xml:space="preserve">the </w:t>
      </w:r>
      <w:r w:rsidRPr="00036ABD">
        <w:t>Hippo signaling pathway. n=5-8.</w:t>
      </w:r>
    </w:p>
    <w:p w14:paraId="2DB55032" w14:textId="431E8A16" w:rsidR="00C24A33" w:rsidRPr="00036ABD" w:rsidRDefault="00C24A33" w:rsidP="00C24A33">
      <w:r w:rsidRPr="00036ABD">
        <w:t>(O)-(Q) The Fpkm value of genes in</w:t>
      </w:r>
      <w:r w:rsidR="00626D3B">
        <w:t xml:space="preserve"> the</w:t>
      </w:r>
      <w:r w:rsidRPr="00036ABD">
        <w:t xml:space="preserve"> Nrf2 signaling pathway. n=5-8.</w:t>
      </w:r>
    </w:p>
    <w:p w14:paraId="1FD26C5A" w14:textId="77777777" w:rsidR="00C24A33" w:rsidRPr="00036ABD" w:rsidRDefault="00C24A33" w:rsidP="00C24A33">
      <w:r w:rsidRPr="00036ABD">
        <w:t>One-way ANOVA was used to compare multiple groups. * p&lt;0.05, ** p&lt;0.01, *** p&lt;0.001, **** p&lt;0.0001.</w:t>
      </w:r>
    </w:p>
    <w:p w14:paraId="66937888" w14:textId="77777777" w:rsidR="00C24A33" w:rsidRPr="00036ABD" w:rsidRDefault="00C24A33" w:rsidP="00C24A33"/>
    <w:p w14:paraId="4283F051" w14:textId="77777777" w:rsidR="00C24A33" w:rsidRPr="00036ABD" w:rsidRDefault="00C24A33" w:rsidP="00C24A33">
      <w:pPr>
        <w:rPr>
          <w:b/>
          <w:bCs/>
        </w:rPr>
      </w:pPr>
      <w:r w:rsidRPr="00036ABD">
        <w:rPr>
          <w:b/>
          <w:bCs/>
        </w:rPr>
        <w:t>Supplementary Figure 4</w:t>
      </w:r>
    </w:p>
    <w:p w14:paraId="5AA73761" w14:textId="77777777" w:rsidR="00C24A33" w:rsidRPr="00036ABD" w:rsidRDefault="00C24A33" w:rsidP="00C24A33">
      <w:r w:rsidRPr="00036ABD">
        <w:t>(A)-(C) The indices of Sobs, Shannon, and Chao on bacterial species level among four groups (using Kruskal-Wallis rank sum test).</w:t>
      </w:r>
    </w:p>
    <w:p w14:paraId="5C0469EA" w14:textId="70E3652A" w:rsidR="00C24A33" w:rsidRPr="00036ABD" w:rsidRDefault="00C24A33" w:rsidP="00C24A33">
      <w:r w:rsidRPr="00036ABD">
        <w:t>(D) Venn diagram of APAP, APAP_BSL, CON, and BSL group at the OT</w:t>
      </w:r>
      <w:r w:rsidR="00A776B8">
        <w:t>U</w:t>
      </w:r>
      <w:r w:rsidRPr="00036ABD">
        <w:t xml:space="preserve"> level based on the full-length ITS sequencing. n=5-8.</w:t>
      </w:r>
    </w:p>
    <w:p w14:paraId="30602281" w14:textId="77777777" w:rsidR="00C24A33" w:rsidRPr="00036ABD" w:rsidRDefault="00C24A33" w:rsidP="00C24A33">
      <w:r w:rsidRPr="00036ABD">
        <w:t>(E)-(G) The indices of Sobs, Shannon, and Chao on fungal species level among four groups (using Kruskal-Wallis rank sum test).</w:t>
      </w:r>
    </w:p>
    <w:p w14:paraId="7318894D" w14:textId="22A5580C" w:rsidR="00C24A33" w:rsidRPr="00036ABD" w:rsidRDefault="00C24A33" w:rsidP="00C24A33">
      <w:r w:rsidRPr="00036ABD">
        <w:t xml:space="preserve">(H) PcoA diagram of gut fungi at </w:t>
      </w:r>
      <w:r w:rsidR="0074550F">
        <w:t xml:space="preserve">the </w:t>
      </w:r>
      <w:r w:rsidRPr="00036ABD">
        <w:t>species level (using bray-curtis distance algorithms, anosim analysis compared the difference). * p&lt;0.05, ** p&lt;0.01, *** p&lt;0.001.</w:t>
      </w:r>
    </w:p>
    <w:p w14:paraId="0F583208" w14:textId="77777777" w:rsidR="00C24A33" w:rsidRPr="00036ABD" w:rsidRDefault="00C24A33" w:rsidP="00C24A33"/>
    <w:p w14:paraId="4584157A" w14:textId="77777777" w:rsidR="00C24A33" w:rsidRPr="00036ABD" w:rsidRDefault="00C24A33" w:rsidP="00C24A33">
      <w:pPr>
        <w:rPr>
          <w:b/>
          <w:bCs/>
        </w:rPr>
      </w:pPr>
      <w:r w:rsidRPr="00036ABD">
        <w:rPr>
          <w:b/>
          <w:bCs/>
        </w:rPr>
        <w:t>Supplementary Figure 5</w:t>
      </w:r>
    </w:p>
    <w:p w14:paraId="7738C87A" w14:textId="460FCABF" w:rsidR="00C24A33" w:rsidRPr="00036ABD" w:rsidRDefault="00C24A33" w:rsidP="00C24A33">
      <w:r w:rsidRPr="00036ABD">
        <w:rPr>
          <w:rFonts w:hint="eastAsia"/>
        </w:rPr>
        <w:t>(A)-(B) The validation plot of PLS-DA model of positive and negative mode, respectively. The upward trend of the regression line of Q2 and R2 indicate</w:t>
      </w:r>
      <w:r w:rsidR="0074550F">
        <w:t>d</w:t>
      </w:r>
      <w:r w:rsidRPr="00036ABD">
        <w:rPr>
          <w:rFonts w:hint="eastAsia"/>
        </w:rPr>
        <w:t xml:space="preserve"> that the substitution test pass</w:t>
      </w:r>
      <w:r w:rsidR="0074550F">
        <w:t>ed</w:t>
      </w:r>
      <w:r w:rsidRPr="00036ABD">
        <w:rPr>
          <w:rFonts w:hint="eastAsia"/>
        </w:rPr>
        <w:t xml:space="preserve"> and the model </w:t>
      </w:r>
      <w:r w:rsidR="0074550F">
        <w:t>wa</w:t>
      </w:r>
      <w:r w:rsidRPr="00036ABD">
        <w:rPr>
          <w:rFonts w:hint="eastAsia"/>
        </w:rPr>
        <w:t>s not overfitted.</w:t>
      </w:r>
    </w:p>
    <w:p w14:paraId="586FE462" w14:textId="70EF97C2" w:rsidR="00C24A33" w:rsidRPr="00036ABD" w:rsidRDefault="00C24A33" w:rsidP="00C24A33">
      <w:r w:rsidRPr="00036ABD">
        <w:rPr>
          <w:rFonts w:hint="eastAsia"/>
        </w:rPr>
        <w:t xml:space="preserve">(C)-(D) </w:t>
      </w:r>
      <w:r w:rsidRPr="00036ABD">
        <w:t xml:space="preserve">PLS-DA plot of hepatic metabolites from APAP </w:t>
      </w:r>
      <w:r w:rsidR="006F04C4">
        <w:t xml:space="preserve">group </w:t>
      </w:r>
      <w:r w:rsidRPr="00036ABD">
        <w:t xml:space="preserve">and APAP_BSL group in positive and negative mode, respectively. n=6. </w:t>
      </w:r>
      <w:r w:rsidRPr="00036ABD">
        <w:rPr>
          <w:rFonts w:hint="eastAsia"/>
        </w:rPr>
        <w:t xml:space="preserve"> </w:t>
      </w:r>
    </w:p>
    <w:p w14:paraId="57996B60" w14:textId="77777777" w:rsidR="00C24A33" w:rsidRPr="00036ABD" w:rsidRDefault="00C24A33" w:rsidP="00C24A33"/>
    <w:p w14:paraId="33B931AB" w14:textId="77777777" w:rsidR="00C24A33" w:rsidRPr="00036ABD" w:rsidRDefault="00C24A33" w:rsidP="00C24A33">
      <w:pPr>
        <w:rPr>
          <w:b/>
          <w:bCs/>
        </w:rPr>
      </w:pPr>
      <w:r w:rsidRPr="00036ABD">
        <w:rPr>
          <w:b/>
          <w:bCs/>
        </w:rPr>
        <w:lastRenderedPageBreak/>
        <w:t>Supplementary Figure 6</w:t>
      </w:r>
    </w:p>
    <w:p w14:paraId="62B34742" w14:textId="77777777" w:rsidR="00C24A33" w:rsidRPr="00036ABD" w:rsidRDefault="00C24A33" w:rsidP="00C24A33">
      <w:r w:rsidRPr="00036ABD">
        <w:t xml:space="preserve">(A) Spearman’s correlation analysis between 7 bacteria and 74 metabolites. </w:t>
      </w:r>
      <w:r w:rsidRPr="00036ABD">
        <w:rPr>
          <w:rFonts w:hint="eastAsia"/>
        </w:rPr>
        <w:t>* p&lt;0.05, ** p&lt;0.01, *** p&lt;0.001.</w:t>
      </w:r>
    </w:p>
    <w:p w14:paraId="12C19C86" w14:textId="77777777" w:rsidR="00C24A33" w:rsidRPr="00036ABD" w:rsidRDefault="00C24A33" w:rsidP="00C24A33"/>
    <w:p w14:paraId="289E8996" w14:textId="77777777" w:rsidR="00C24A33" w:rsidRPr="00036ABD" w:rsidRDefault="00C24A33" w:rsidP="00C24A33">
      <w:pPr>
        <w:rPr>
          <w:b/>
          <w:bCs/>
        </w:rPr>
      </w:pPr>
      <w:r w:rsidRPr="00036ABD">
        <w:rPr>
          <w:b/>
          <w:bCs/>
        </w:rPr>
        <w:t>Supplementary Figure 7</w:t>
      </w:r>
    </w:p>
    <w:p w14:paraId="4F232918" w14:textId="77777777" w:rsidR="00DF0188" w:rsidRPr="00DF0188" w:rsidRDefault="00DF0188" w:rsidP="00DF0188">
      <w:r w:rsidRPr="00DF0188">
        <w:rPr>
          <w:rFonts w:hint="eastAsia"/>
        </w:rPr>
        <w:t xml:space="preserve">(A) </w:t>
      </w:r>
      <w:r w:rsidRPr="00DF0188">
        <w:t>Effects of different concentrations of APAP on cell viability. n=6.</w:t>
      </w:r>
    </w:p>
    <w:p w14:paraId="12EC66B2" w14:textId="77777777" w:rsidR="00DF0188" w:rsidRPr="00DF0188" w:rsidRDefault="00DF0188" w:rsidP="00DF0188">
      <w:r w:rsidRPr="00DF0188">
        <w:rPr>
          <w:rFonts w:hint="eastAsia"/>
        </w:rPr>
        <w:t xml:space="preserve">(B) </w:t>
      </w:r>
      <w:r w:rsidRPr="00DF0188">
        <w:t>Effects of different concentrations of isoleucine and valine on cell viability. n=6.</w:t>
      </w:r>
    </w:p>
    <w:p w14:paraId="122C8080" w14:textId="77777777" w:rsidR="00DF0188" w:rsidRPr="00DF0188" w:rsidRDefault="00DF0188" w:rsidP="00DF0188">
      <w:r w:rsidRPr="00DF0188">
        <w:t>(C) Effects of APAP combined with isoleucine or valine on cell viability (using two-way ANOVA). The viability in cells added only with CCK8 was 100% (not shown in the figure). *indicated a significant difference between AP10+Ile40 and AP 10mM, and AP10+Val40 and AP 10mM. n=6.</w:t>
      </w:r>
    </w:p>
    <w:p w14:paraId="504A6D11" w14:textId="02B23BFF" w:rsidR="00DF0188" w:rsidRPr="00DF0188" w:rsidRDefault="00DF0188" w:rsidP="00DF0188">
      <w:r w:rsidRPr="00DF0188">
        <w:t xml:space="preserve">(D) The serum levels of ALT and AST in APAP_Leu </w:t>
      </w:r>
      <w:r w:rsidR="006F04C4">
        <w:t xml:space="preserve">group </w:t>
      </w:r>
      <w:r w:rsidRPr="00DF0188">
        <w:t>and APAP group before APAP treatment. n=5.</w:t>
      </w:r>
    </w:p>
    <w:p w14:paraId="5246F25A" w14:textId="77777777" w:rsidR="00DF0188" w:rsidRPr="00DF0188" w:rsidRDefault="00DF0188" w:rsidP="00DF0188">
      <w:r w:rsidRPr="00DF0188">
        <w:t>(E) Experimental Scheme.</w:t>
      </w:r>
    </w:p>
    <w:p w14:paraId="06CC43FC" w14:textId="21211204" w:rsidR="00DF0188" w:rsidRPr="00DF0188" w:rsidRDefault="00DF0188" w:rsidP="00DF0188">
      <w:r w:rsidRPr="00DF0188">
        <w:t xml:space="preserve">(F-G) The serum levels of ALT and AST in APAP_VP </w:t>
      </w:r>
      <w:r w:rsidR="006F04C4">
        <w:t xml:space="preserve">group </w:t>
      </w:r>
      <w:r w:rsidRPr="00DF0188">
        <w:t xml:space="preserve">and APAP group. n=8. </w:t>
      </w:r>
    </w:p>
    <w:p w14:paraId="6558D37E" w14:textId="2B5A925B" w:rsidR="00DF0188" w:rsidRPr="00DF0188" w:rsidRDefault="00DF0188" w:rsidP="00DF0188">
      <w:r w:rsidRPr="00DF0188">
        <w:t xml:space="preserve">(H) The hepatic level of GSH in APAP_VP </w:t>
      </w:r>
      <w:r w:rsidR="006F04C4">
        <w:t xml:space="preserve">group </w:t>
      </w:r>
      <w:r w:rsidRPr="00DF0188">
        <w:t xml:space="preserve">and APAP group. n=8. </w:t>
      </w:r>
    </w:p>
    <w:p w14:paraId="1BB6646A" w14:textId="70CE0DB7" w:rsidR="00DF0188" w:rsidRPr="00DF0188" w:rsidRDefault="00DF0188" w:rsidP="00DF0188">
      <w:r w:rsidRPr="00DF0188">
        <w:t xml:space="preserve">(I-J) Relative expression of anti-inflammatory factors (IL-4 and IL-10) in APAP_VP </w:t>
      </w:r>
      <w:r w:rsidR="006F04C4">
        <w:t xml:space="preserve">group </w:t>
      </w:r>
      <w:r w:rsidRPr="00DF0188">
        <w:t>and APAP group. n=8.</w:t>
      </w:r>
    </w:p>
    <w:p w14:paraId="3F36EF9B" w14:textId="60D911DC" w:rsidR="00DF0188" w:rsidRPr="00DF0188" w:rsidRDefault="00DF0188" w:rsidP="00DF0188">
      <w:r w:rsidRPr="00DF0188">
        <w:rPr>
          <w:rFonts w:hint="eastAsia"/>
        </w:rPr>
        <w:t>Student</w:t>
      </w:r>
      <w:r w:rsidR="00A67777">
        <w:t>’</w:t>
      </w:r>
      <w:r w:rsidRPr="00DF0188">
        <w:rPr>
          <w:rFonts w:hint="eastAsia"/>
        </w:rPr>
        <w:t>s t test was used to compare two groups if not otherwise specified. n.s. p&gt;0.05, * p&lt;0.05, ** p&lt;0.01, *** p&lt;0.001</w:t>
      </w:r>
    </w:p>
    <w:p w14:paraId="1BA38C54" w14:textId="77777777" w:rsidR="00C24A33" w:rsidRPr="00DF0188" w:rsidRDefault="00C24A33" w:rsidP="00C24A33"/>
    <w:p w14:paraId="6C4B3CB1" w14:textId="77777777" w:rsidR="00C24A33" w:rsidRPr="00036ABD" w:rsidRDefault="00C24A33" w:rsidP="00C24A33">
      <w:r w:rsidRPr="00036ABD">
        <w:rPr>
          <w:rFonts w:hint="eastAsia"/>
          <w:b/>
          <w:bCs/>
        </w:rPr>
        <w:t>Supplementary Figure 8</w:t>
      </w:r>
    </w:p>
    <w:p w14:paraId="2A259753" w14:textId="1D644BC3" w:rsidR="005F75F9" w:rsidRPr="00C24A33" w:rsidRDefault="00C24A33" w:rsidP="00C24A33">
      <w:r w:rsidRPr="00036ABD">
        <w:rPr>
          <w:rFonts w:hint="eastAsia"/>
        </w:rPr>
        <w:t xml:space="preserve">(A)-(C) The proportion of </w:t>
      </w:r>
      <w:r w:rsidRPr="00036ABD">
        <w:rPr>
          <w:rFonts w:hint="eastAsia"/>
          <w:i/>
          <w:iCs/>
        </w:rPr>
        <w:t>A. muciniphila</w:t>
      </w:r>
      <w:r w:rsidRPr="00036ABD">
        <w:rPr>
          <w:rFonts w:hint="eastAsia"/>
        </w:rPr>
        <w:t xml:space="preserve">, </w:t>
      </w:r>
      <w:r w:rsidRPr="00036ABD">
        <w:rPr>
          <w:rFonts w:hint="eastAsia"/>
          <w:i/>
          <w:iCs/>
        </w:rPr>
        <w:t>Bacteroides</w:t>
      </w:r>
      <w:r w:rsidRPr="00036ABD">
        <w:rPr>
          <w:rFonts w:hint="eastAsia"/>
        </w:rPr>
        <w:t xml:space="preserve"> and </w:t>
      </w:r>
      <w:r w:rsidRPr="00036ABD">
        <w:rPr>
          <w:rFonts w:hint="eastAsia"/>
          <w:i/>
          <w:iCs/>
        </w:rPr>
        <w:t xml:space="preserve">Parabacteroides merdae </w:t>
      </w:r>
      <w:r w:rsidRPr="00036ABD">
        <w:rPr>
          <w:rFonts w:hint="eastAsia"/>
        </w:rPr>
        <w:t xml:space="preserve">among four groups (using </w:t>
      </w:r>
      <w:r w:rsidRPr="00036ABD">
        <w:t>Kruskal-Wallis rank sum test). n=5-8.</w:t>
      </w:r>
      <w:r w:rsidRPr="00036ABD">
        <w:rPr>
          <w:rFonts w:hint="eastAsia"/>
        </w:rPr>
        <w:t xml:space="preserve"> * p&lt;0.05, ** p&lt;0.01, *** p&lt;0.001.</w:t>
      </w:r>
    </w:p>
    <w:sectPr w:rsidR="005F75F9" w:rsidRPr="00C24A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0EC22" w14:textId="77777777" w:rsidR="0090223F" w:rsidRDefault="0090223F" w:rsidP="00EB1936">
      <w:r>
        <w:separator/>
      </w:r>
    </w:p>
  </w:endnote>
  <w:endnote w:type="continuationSeparator" w:id="0">
    <w:p w14:paraId="540568BA" w14:textId="77777777" w:rsidR="0090223F" w:rsidRDefault="0090223F" w:rsidP="00EB19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Black">
    <w:panose1 w:val="020B0A04020102020204"/>
    <w:charset w:val="00"/>
    <w:family w:val="swiss"/>
    <w:pitch w:val="variable"/>
    <w:sig w:usb0="A00002AF" w:usb1="400078F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362FE" w14:textId="77777777" w:rsidR="0090223F" w:rsidRDefault="0090223F" w:rsidP="00EB1936">
      <w:r>
        <w:separator/>
      </w:r>
    </w:p>
  </w:footnote>
  <w:footnote w:type="continuationSeparator" w:id="0">
    <w:p w14:paraId="31D73E73" w14:textId="77777777" w:rsidR="0090223F" w:rsidRDefault="0090223F" w:rsidP="00EB19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B12A38"/>
    <w:multiLevelType w:val="hybridMultilevel"/>
    <w:tmpl w:val="B1FE04D0"/>
    <w:lvl w:ilvl="0" w:tplc="DD20A07C">
      <w:start w:val="1"/>
      <w:numFmt w:val="upperLetter"/>
      <w:lvlText w:val="(%1)"/>
      <w:lvlJc w:val="left"/>
      <w:pPr>
        <w:tabs>
          <w:tab w:val="num" w:pos="720"/>
        </w:tabs>
        <w:ind w:left="720" w:hanging="360"/>
      </w:pPr>
    </w:lvl>
    <w:lvl w:ilvl="1" w:tplc="6684366A" w:tentative="1">
      <w:start w:val="1"/>
      <w:numFmt w:val="upperLetter"/>
      <w:lvlText w:val="(%2)"/>
      <w:lvlJc w:val="left"/>
      <w:pPr>
        <w:tabs>
          <w:tab w:val="num" w:pos="1440"/>
        </w:tabs>
        <w:ind w:left="1440" w:hanging="360"/>
      </w:pPr>
    </w:lvl>
    <w:lvl w:ilvl="2" w:tplc="00DC6554" w:tentative="1">
      <w:start w:val="1"/>
      <w:numFmt w:val="upperLetter"/>
      <w:lvlText w:val="(%3)"/>
      <w:lvlJc w:val="left"/>
      <w:pPr>
        <w:tabs>
          <w:tab w:val="num" w:pos="2160"/>
        </w:tabs>
        <w:ind w:left="2160" w:hanging="360"/>
      </w:pPr>
    </w:lvl>
    <w:lvl w:ilvl="3" w:tplc="B7DCEABE" w:tentative="1">
      <w:start w:val="1"/>
      <w:numFmt w:val="upperLetter"/>
      <w:lvlText w:val="(%4)"/>
      <w:lvlJc w:val="left"/>
      <w:pPr>
        <w:tabs>
          <w:tab w:val="num" w:pos="2880"/>
        </w:tabs>
        <w:ind w:left="2880" w:hanging="360"/>
      </w:pPr>
    </w:lvl>
    <w:lvl w:ilvl="4" w:tplc="41ACF7A0" w:tentative="1">
      <w:start w:val="1"/>
      <w:numFmt w:val="upperLetter"/>
      <w:lvlText w:val="(%5)"/>
      <w:lvlJc w:val="left"/>
      <w:pPr>
        <w:tabs>
          <w:tab w:val="num" w:pos="3600"/>
        </w:tabs>
        <w:ind w:left="3600" w:hanging="360"/>
      </w:pPr>
    </w:lvl>
    <w:lvl w:ilvl="5" w:tplc="5ED6A40A" w:tentative="1">
      <w:start w:val="1"/>
      <w:numFmt w:val="upperLetter"/>
      <w:lvlText w:val="(%6)"/>
      <w:lvlJc w:val="left"/>
      <w:pPr>
        <w:tabs>
          <w:tab w:val="num" w:pos="4320"/>
        </w:tabs>
        <w:ind w:left="4320" w:hanging="360"/>
      </w:pPr>
    </w:lvl>
    <w:lvl w:ilvl="6" w:tplc="A8E614FA" w:tentative="1">
      <w:start w:val="1"/>
      <w:numFmt w:val="upperLetter"/>
      <w:lvlText w:val="(%7)"/>
      <w:lvlJc w:val="left"/>
      <w:pPr>
        <w:tabs>
          <w:tab w:val="num" w:pos="5040"/>
        </w:tabs>
        <w:ind w:left="5040" w:hanging="360"/>
      </w:pPr>
    </w:lvl>
    <w:lvl w:ilvl="7" w:tplc="2A0C547C" w:tentative="1">
      <w:start w:val="1"/>
      <w:numFmt w:val="upperLetter"/>
      <w:lvlText w:val="(%8)"/>
      <w:lvlJc w:val="left"/>
      <w:pPr>
        <w:tabs>
          <w:tab w:val="num" w:pos="5760"/>
        </w:tabs>
        <w:ind w:left="5760" w:hanging="360"/>
      </w:pPr>
    </w:lvl>
    <w:lvl w:ilvl="8" w:tplc="A75619B2" w:tentative="1">
      <w:start w:val="1"/>
      <w:numFmt w:val="upp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47E"/>
    <w:rsid w:val="00054451"/>
    <w:rsid w:val="00102499"/>
    <w:rsid w:val="002A347E"/>
    <w:rsid w:val="002E1A23"/>
    <w:rsid w:val="00316B79"/>
    <w:rsid w:val="003259BA"/>
    <w:rsid w:val="0035023A"/>
    <w:rsid w:val="005674E4"/>
    <w:rsid w:val="005F4724"/>
    <w:rsid w:val="005F75F9"/>
    <w:rsid w:val="0061295E"/>
    <w:rsid w:val="00626D3B"/>
    <w:rsid w:val="006335EC"/>
    <w:rsid w:val="006F04C4"/>
    <w:rsid w:val="0074550F"/>
    <w:rsid w:val="008C699E"/>
    <w:rsid w:val="0090223F"/>
    <w:rsid w:val="00A30B99"/>
    <w:rsid w:val="00A67777"/>
    <w:rsid w:val="00A776B8"/>
    <w:rsid w:val="00C24A33"/>
    <w:rsid w:val="00DF0188"/>
    <w:rsid w:val="00E154DB"/>
    <w:rsid w:val="00E95648"/>
    <w:rsid w:val="00EB19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DF123B8"/>
  <w14:defaultImageDpi w14:val="32767"/>
  <w15:chartTrackingRefBased/>
  <w15:docId w15:val="{8AE83E46-F710-4C0E-BF5D-FC9705B8B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4A33"/>
    <w:pPr>
      <w:widowControl w:val="0"/>
      <w:jc w:val="both"/>
    </w:pPr>
  </w:style>
  <w:style w:type="paragraph" w:styleId="4">
    <w:name w:val="heading 4"/>
    <w:basedOn w:val="a"/>
    <w:link w:val="40"/>
    <w:uiPriority w:val="9"/>
    <w:qFormat/>
    <w:rsid w:val="00EB1936"/>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19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B1936"/>
    <w:rPr>
      <w:sz w:val="18"/>
      <w:szCs w:val="18"/>
    </w:rPr>
  </w:style>
  <w:style w:type="paragraph" w:styleId="a5">
    <w:name w:val="footer"/>
    <w:basedOn w:val="a"/>
    <w:link w:val="a6"/>
    <w:uiPriority w:val="99"/>
    <w:unhideWhenUsed/>
    <w:rsid w:val="00EB1936"/>
    <w:pPr>
      <w:tabs>
        <w:tab w:val="center" w:pos="4153"/>
        <w:tab w:val="right" w:pos="8306"/>
      </w:tabs>
      <w:snapToGrid w:val="0"/>
      <w:jc w:val="left"/>
    </w:pPr>
    <w:rPr>
      <w:sz w:val="18"/>
      <w:szCs w:val="18"/>
    </w:rPr>
  </w:style>
  <w:style w:type="character" w:customStyle="1" w:styleId="a6">
    <w:name w:val="页脚 字符"/>
    <w:basedOn w:val="a0"/>
    <w:link w:val="a5"/>
    <w:uiPriority w:val="99"/>
    <w:rsid w:val="00EB1936"/>
    <w:rPr>
      <w:sz w:val="18"/>
      <w:szCs w:val="18"/>
    </w:rPr>
  </w:style>
  <w:style w:type="character" w:customStyle="1" w:styleId="40">
    <w:name w:val="标题 4 字符"/>
    <w:basedOn w:val="a0"/>
    <w:link w:val="4"/>
    <w:uiPriority w:val="9"/>
    <w:rsid w:val="00EB1936"/>
    <w:rPr>
      <w:rFonts w:ascii="宋体" w:eastAsia="宋体" w:hAnsi="宋体" w:cs="宋体"/>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301332">
      <w:bodyDiv w:val="1"/>
      <w:marLeft w:val="0"/>
      <w:marRight w:val="0"/>
      <w:marTop w:val="0"/>
      <w:marBottom w:val="0"/>
      <w:divBdr>
        <w:top w:val="none" w:sz="0" w:space="0" w:color="auto"/>
        <w:left w:val="none" w:sz="0" w:space="0" w:color="auto"/>
        <w:bottom w:val="none" w:sz="0" w:space="0" w:color="auto"/>
        <w:right w:val="none" w:sz="0" w:space="0" w:color="auto"/>
      </w:divBdr>
      <w:divsChild>
        <w:div w:id="601569953">
          <w:marLeft w:val="360"/>
          <w:marRight w:val="0"/>
          <w:marTop w:val="0"/>
          <w:marBottom w:val="0"/>
          <w:divBdr>
            <w:top w:val="none" w:sz="0" w:space="0" w:color="auto"/>
            <w:left w:val="none" w:sz="0" w:space="0" w:color="auto"/>
            <w:bottom w:val="none" w:sz="0" w:space="0" w:color="auto"/>
            <w:right w:val="none" w:sz="0" w:space="0" w:color="auto"/>
          </w:divBdr>
        </w:div>
      </w:divsChild>
    </w:div>
    <w:div w:id="1365322340">
      <w:bodyDiv w:val="1"/>
      <w:marLeft w:val="0"/>
      <w:marRight w:val="0"/>
      <w:marTop w:val="0"/>
      <w:marBottom w:val="0"/>
      <w:divBdr>
        <w:top w:val="none" w:sz="0" w:space="0" w:color="auto"/>
        <w:left w:val="none" w:sz="0" w:space="0" w:color="auto"/>
        <w:bottom w:val="none" w:sz="0" w:space="0" w:color="auto"/>
        <w:right w:val="none" w:sz="0" w:space="0" w:color="auto"/>
      </w:divBdr>
    </w:div>
    <w:div w:id="1528448852">
      <w:bodyDiv w:val="1"/>
      <w:marLeft w:val="0"/>
      <w:marRight w:val="0"/>
      <w:marTop w:val="0"/>
      <w:marBottom w:val="0"/>
      <w:divBdr>
        <w:top w:val="none" w:sz="0" w:space="0" w:color="auto"/>
        <w:left w:val="none" w:sz="0" w:space="0" w:color="auto"/>
        <w:bottom w:val="none" w:sz="0" w:space="0" w:color="auto"/>
        <w:right w:val="none" w:sz="0" w:space="0" w:color="auto"/>
      </w:divBdr>
    </w:div>
    <w:div w:id="1936548307">
      <w:bodyDiv w:val="1"/>
      <w:marLeft w:val="0"/>
      <w:marRight w:val="0"/>
      <w:marTop w:val="0"/>
      <w:marBottom w:val="0"/>
      <w:divBdr>
        <w:top w:val="none" w:sz="0" w:space="0" w:color="auto"/>
        <w:left w:val="none" w:sz="0" w:space="0" w:color="auto"/>
        <w:bottom w:val="none" w:sz="0" w:space="0" w:color="auto"/>
        <w:right w:val="none" w:sz="0" w:space="0" w:color="auto"/>
      </w:divBdr>
    </w:div>
    <w:div w:id="2137063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中文文章格式-WG-2209">
      <a:majorFont>
        <a:latin typeface="Arial Black"/>
        <a:ea typeface="微软雅黑"/>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574</Words>
  <Characters>3276</Characters>
  <Application>Microsoft Office Word</Application>
  <DocSecurity>0</DocSecurity>
  <Lines>27</Lines>
  <Paragraphs>7</Paragraphs>
  <ScaleCrop>false</ScaleCrop>
  <Company/>
  <LinksUpToDate>false</LinksUpToDate>
  <CharactersWithSpaces>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dc:creator>
  <cp:keywords/>
  <dc:description/>
  <cp:lastModifiedBy>WK</cp:lastModifiedBy>
  <cp:revision>18</cp:revision>
  <dcterms:created xsi:type="dcterms:W3CDTF">2024-08-29T16:30:00Z</dcterms:created>
  <dcterms:modified xsi:type="dcterms:W3CDTF">2025-02-02T09:03:00Z</dcterms:modified>
</cp:coreProperties>
</file>